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Reference miRNAs for colorectal cancer: analysis and verification of current data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Danese E*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inicozzi A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#</w:t>
      </w:r>
      <w:r>
        <w:rPr>
          <w:rFonts w:cs="Times New Roman" w:ascii="Times New Roman" w:hAnsi="Times New Roman"/>
          <w:sz w:val="24"/>
          <w:szCs w:val="24"/>
        </w:rPr>
        <w:t>, Benati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sz w:val="24"/>
          <w:szCs w:val="24"/>
        </w:rPr>
        <w:t>, Paviati 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ma-Oliveira 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Gusella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Pasini F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Salvagno G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Montagnana 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Lippi 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linical Biochemistry section, Department of Neurosciences, Biomedicine and Movement Sciences, University of Verona, Verona, Italy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Colorectal &amp; Peritoneal Oncology Centre, The Christie NHS Foundation Trust, Manchester Manchester M20 4BX, United Kingdom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Laboratory of Pharmacology and Molecular Biology, Oncology Department, Rovigo General Hospital, 45027 Trecenta, Italy.</w:t>
      </w:r>
    </w:p>
    <w:p>
      <w:pPr>
        <w:pStyle w:val="Normal"/>
        <w:numPr>
          <w:ilvl w:val="0"/>
          <w:numId w:val="1"/>
        </w:numPr>
        <w:autoSpaceDE w:val="false"/>
        <w:spacing w:lineRule="auto" w:line="480" w:before="0" w:after="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Department of Medical Oncology, Rovigo Hospital, 45100 Rovigo, Italy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#Equally contributed to this work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7030" w:dyaOrig="1173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20.9pt;height:536.25pt" filled="f" o:ole="">
            <v:imagedata r:id="rId3" o:title=""/>
          </v:shape>
          <o:OLEObject Type="Embed" ProgID="" ShapeID="ole_rId2" DrawAspect="Content" ObjectID="_759911602" r:id="rId2"/>
        </w:objec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b/>
          <w:lang w:val="en-US"/>
        </w:rPr>
        <w:t>Figure S1</w:t>
      </w:r>
      <w:r>
        <w:rPr>
          <w:lang w:val="en-US"/>
        </w:rPr>
        <w:t>: Effect of reference gene choice on relative expression of target miR-1290 in CRC (n=20) and healthy samples (n=20). miR-1290 resulted up-regulated in CRC when the follow reference miRNAs were used for normalization: cell-39 (p=0.022)and miR-1228 for exosome (p=0.015); miR-1228 (p=0.033) and miR-520d (p=0.034) for plasma; miR-191 (p=0.044), miR-193 (p=0.002) and miR-520d (p=0.001) for tissue.</w:t>
      </w:r>
    </w:p>
    <w:sectPr>
      <w:type w:val="nextPage"/>
      <w:pgSz w:w="11906" w:h="16838"/>
      <w:pgMar w:left="1134" w:right="1418" w:gutter="0" w:header="0" w:top="1134" w:footer="0" w:bottom="113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3T15:31:00Z</dcterms:created>
  <dc:creator>ELISA DANESE</dc:creator>
  <dc:description/>
  <cp:keywords/>
  <dc:language>en-US</dc:language>
  <cp:lastModifiedBy>ELISA DANESE</cp:lastModifiedBy>
  <dcterms:modified xsi:type="dcterms:W3CDTF">2017-04-05T09:08:00Z</dcterms:modified>
  <cp:revision>6</cp:revision>
  <dc:subject/>
  <dc:title/>
</cp:coreProperties>
</file>